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D32BD" w14:textId="77777777" w:rsidR="00787337" w:rsidRPr="00C10645" w:rsidRDefault="00787337" w:rsidP="00787337">
      <w:pPr>
        <w:rPr>
          <w:b/>
          <w:bCs/>
          <w:sz w:val="24"/>
          <w:szCs w:val="24"/>
        </w:rPr>
      </w:pPr>
      <w:r w:rsidRPr="00C10645">
        <w:rPr>
          <w:b/>
          <w:bCs/>
          <w:sz w:val="24"/>
          <w:szCs w:val="24"/>
        </w:rPr>
        <w:t>S6 - Table showing Quality Assessment of included studi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1"/>
        <w:gridCol w:w="2058"/>
        <w:gridCol w:w="951"/>
        <w:gridCol w:w="1419"/>
        <w:gridCol w:w="1386"/>
        <w:gridCol w:w="2054"/>
        <w:gridCol w:w="1355"/>
        <w:gridCol w:w="1158"/>
        <w:gridCol w:w="1158"/>
      </w:tblGrid>
      <w:tr w:rsidR="00787337" w:rsidRPr="00AB659F" w14:paraId="450F2524" w14:textId="77777777" w:rsidTr="0098701A">
        <w:trPr>
          <w:jc w:val="center"/>
        </w:trPr>
        <w:tc>
          <w:tcPr>
            <w:tcW w:w="545" w:type="pct"/>
          </w:tcPr>
          <w:p w14:paraId="3A60609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45" w:type="pct"/>
            <w:gridSpan w:val="4"/>
          </w:tcPr>
          <w:p w14:paraId="1E674CB7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SELECTION</w:t>
            </w:r>
          </w:p>
          <w:p w14:paraId="7BF6CE9C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Maximum 5 stars</w:t>
            </w:r>
          </w:p>
          <w:p w14:paraId="4661377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  <w:p w14:paraId="1A9A001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210231BF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COMPARABILITY</w:t>
            </w:r>
          </w:p>
          <w:p w14:paraId="6C3B397C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Maximum 2 stars</w:t>
            </w:r>
          </w:p>
          <w:p w14:paraId="371946BA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70" w:type="pct"/>
            <w:gridSpan w:val="2"/>
          </w:tcPr>
          <w:p w14:paraId="5FBB3100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OUTCOME</w:t>
            </w:r>
          </w:p>
          <w:p w14:paraId="2B53A844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Maximum 3 stars</w:t>
            </w:r>
          </w:p>
          <w:p w14:paraId="436AF55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  <w:p w14:paraId="7952229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5F0669A6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TOTAL NO. OF STARS</w:t>
            </w:r>
          </w:p>
          <w:p w14:paraId="14100150" w14:textId="77777777" w:rsidR="00787337" w:rsidRPr="00AB659F" w:rsidRDefault="00787337" w:rsidP="0098701A">
            <w:pPr>
              <w:rPr>
                <w:rFonts w:cstheme="minorHAnsi"/>
                <w:b/>
                <w:sz w:val="24"/>
                <w:szCs w:val="24"/>
              </w:rPr>
            </w:pPr>
            <w:r w:rsidRPr="00AB659F">
              <w:rPr>
                <w:rFonts w:cstheme="minorHAnsi"/>
                <w:b/>
                <w:sz w:val="24"/>
                <w:szCs w:val="24"/>
              </w:rPr>
              <w:t>Maximum 10 stars</w:t>
            </w:r>
          </w:p>
        </w:tc>
      </w:tr>
      <w:tr w:rsidR="00787337" w:rsidRPr="00AB659F" w14:paraId="55A3BD73" w14:textId="77777777" w:rsidTr="0098701A">
        <w:trPr>
          <w:jc w:val="center"/>
        </w:trPr>
        <w:tc>
          <w:tcPr>
            <w:tcW w:w="545" w:type="pct"/>
          </w:tcPr>
          <w:p w14:paraId="7110B01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First author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Year</w:t>
            </w:r>
            <w:r>
              <w:rPr>
                <w:rFonts w:cstheme="minorHAnsi"/>
                <w:sz w:val="24"/>
                <w:szCs w:val="24"/>
              </w:rPr>
              <w:t>, Country</w:t>
            </w:r>
          </w:p>
        </w:tc>
        <w:tc>
          <w:tcPr>
            <w:tcW w:w="795" w:type="pct"/>
          </w:tcPr>
          <w:p w14:paraId="283F5BC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Representativeness of the sample</w:t>
            </w:r>
          </w:p>
        </w:tc>
        <w:tc>
          <w:tcPr>
            <w:tcW w:w="367" w:type="pct"/>
          </w:tcPr>
          <w:p w14:paraId="21B0FF2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548" w:type="pct"/>
          </w:tcPr>
          <w:p w14:paraId="1E39E39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Non-respondents</w:t>
            </w:r>
          </w:p>
        </w:tc>
        <w:tc>
          <w:tcPr>
            <w:tcW w:w="535" w:type="pct"/>
          </w:tcPr>
          <w:p w14:paraId="2DDD294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Ascertainment of exposure</w:t>
            </w:r>
          </w:p>
          <w:p w14:paraId="1885EB6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64A3A68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The subjects in different outcome groups are comparable, based on the study design or analysis. Confounding factors are controlled</w:t>
            </w:r>
          </w:p>
          <w:p w14:paraId="75377A8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  <w:p w14:paraId="6C647AC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65C85B7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Assessment of outcome</w:t>
            </w:r>
          </w:p>
        </w:tc>
        <w:tc>
          <w:tcPr>
            <w:tcW w:w="447" w:type="pct"/>
          </w:tcPr>
          <w:p w14:paraId="5269152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Statistical test</w:t>
            </w:r>
          </w:p>
        </w:tc>
        <w:tc>
          <w:tcPr>
            <w:tcW w:w="447" w:type="pct"/>
          </w:tcPr>
          <w:p w14:paraId="245E6DB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87337" w:rsidRPr="00AB659F" w14:paraId="47977CCC" w14:textId="77777777" w:rsidTr="0098701A">
        <w:trPr>
          <w:jc w:val="center"/>
        </w:trPr>
        <w:tc>
          <w:tcPr>
            <w:tcW w:w="545" w:type="pct"/>
          </w:tcPr>
          <w:p w14:paraId="05A7D8E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Abegund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3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  <w:p w14:paraId="133977A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1EB10C8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093B5BD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453FCA3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3B3D317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359E7BE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1C03AA6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53AC08D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09DB92B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62359B7A" w14:textId="77777777" w:rsidTr="0098701A">
        <w:trPr>
          <w:jc w:val="center"/>
        </w:trPr>
        <w:tc>
          <w:tcPr>
            <w:tcW w:w="545" w:type="pct"/>
          </w:tcPr>
          <w:p w14:paraId="199B788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lastRenderedPageBreak/>
              <w:t>Agyemang</w:t>
            </w:r>
            <w:r>
              <w:rPr>
                <w:rFonts w:cstheme="minorHAnsi"/>
                <w:sz w:val="24"/>
                <w:szCs w:val="24"/>
              </w:rPr>
              <w:t xml:space="preserve">., </w:t>
            </w:r>
            <w:r w:rsidRPr="00AB659F">
              <w:rPr>
                <w:rFonts w:cstheme="minorHAnsi"/>
                <w:sz w:val="24"/>
                <w:szCs w:val="24"/>
              </w:rPr>
              <w:t>2006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  <w:p w14:paraId="7C6C75E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67F470C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2797ED0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0A6D9BE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2A02F61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4EA8806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523" w:type="pct"/>
          </w:tcPr>
          <w:p w14:paraId="3153401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61CEAD8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50E4524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787337" w:rsidRPr="00AB659F" w14:paraId="0E50C640" w14:textId="77777777" w:rsidTr="0098701A">
        <w:trPr>
          <w:jc w:val="center"/>
        </w:trPr>
        <w:tc>
          <w:tcPr>
            <w:tcW w:w="545" w:type="pct"/>
          </w:tcPr>
          <w:p w14:paraId="3D9A72C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Agyemang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7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</w:tc>
        <w:tc>
          <w:tcPr>
            <w:tcW w:w="795" w:type="pct"/>
          </w:tcPr>
          <w:p w14:paraId="693340B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6E46C4A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2BF35DD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3264B27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  <w:p w14:paraId="5C1E53A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127BBC6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523" w:type="pct"/>
          </w:tcPr>
          <w:p w14:paraId="2FF8997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6F24F57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77EB05F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787337" w:rsidRPr="00AB659F" w14:paraId="63F5C58A" w14:textId="77777777" w:rsidTr="0098701A">
        <w:trPr>
          <w:jc w:val="center"/>
        </w:trPr>
        <w:tc>
          <w:tcPr>
            <w:tcW w:w="545" w:type="pct"/>
          </w:tcPr>
          <w:p w14:paraId="4BD23FE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Banigb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20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</w:tc>
        <w:tc>
          <w:tcPr>
            <w:tcW w:w="795" w:type="pct"/>
          </w:tcPr>
          <w:p w14:paraId="5BEAFCD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60F21E6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4385BAB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7C5837F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5F68283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23" w:type="pct"/>
          </w:tcPr>
          <w:p w14:paraId="39DBC16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3E96D30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3B2A61C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2A484990" w14:textId="77777777" w:rsidTr="0098701A">
        <w:trPr>
          <w:jc w:val="center"/>
        </w:trPr>
        <w:tc>
          <w:tcPr>
            <w:tcW w:w="545" w:type="pct"/>
          </w:tcPr>
          <w:p w14:paraId="66A82C7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Cappuccio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04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  <w:p w14:paraId="5CBE388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088A88F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45B4B52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40979CE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35" w:type="pct"/>
          </w:tcPr>
          <w:p w14:paraId="136BE33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2CF7F0B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3EDAB0D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66BEF47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46B509D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5AD5AD88" w14:textId="77777777" w:rsidTr="0098701A">
        <w:trPr>
          <w:jc w:val="center"/>
        </w:trPr>
        <w:tc>
          <w:tcPr>
            <w:tcW w:w="545" w:type="pct"/>
          </w:tcPr>
          <w:p w14:paraId="323AF0D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Ejim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3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  <w:p w14:paraId="1A35D4D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1E336EE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3631BD1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2D2F6E1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0F9F9A0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78E4324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656937F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1095C44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5C9853D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16F22600" w14:textId="77777777" w:rsidTr="0098701A">
        <w:trPr>
          <w:jc w:val="center"/>
        </w:trPr>
        <w:tc>
          <w:tcPr>
            <w:tcW w:w="545" w:type="pct"/>
          </w:tcPr>
          <w:p w14:paraId="526F245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Houehanou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5</w:t>
            </w:r>
            <w:r>
              <w:rPr>
                <w:rFonts w:cstheme="minorHAnsi"/>
                <w:sz w:val="24"/>
                <w:szCs w:val="24"/>
              </w:rPr>
              <w:t xml:space="preserve">, Benin </w:t>
            </w:r>
          </w:p>
          <w:p w14:paraId="0CD28AC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0421E3D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232E346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3E9E0F7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50C4283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793" w:type="pct"/>
          </w:tcPr>
          <w:p w14:paraId="1047939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523" w:type="pct"/>
          </w:tcPr>
          <w:p w14:paraId="24F6820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1FE7A69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14EE59A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787337" w:rsidRPr="00AB659F" w14:paraId="19D93DD3" w14:textId="77777777" w:rsidTr="0098701A">
        <w:trPr>
          <w:jc w:val="center"/>
        </w:trPr>
        <w:tc>
          <w:tcPr>
            <w:tcW w:w="545" w:type="pct"/>
          </w:tcPr>
          <w:p w14:paraId="62A888A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lastRenderedPageBreak/>
              <w:t>Kodama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6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  <w:p w14:paraId="768FEA9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0A26FD2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14CB268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5091BC9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01FCEBD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5EF12C3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523" w:type="pct"/>
          </w:tcPr>
          <w:p w14:paraId="6539226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5BE9A8A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2DF7E35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787337" w:rsidRPr="00AB659F" w14:paraId="7E0C2C07" w14:textId="77777777" w:rsidTr="0098701A">
        <w:trPr>
          <w:jc w:val="center"/>
        </w:trPr>
        <w:tc>
          <w:tcPr>
            <w:tcW w:w="545" w:type="pct"/>
          </w:tcPr>
          <w:p w14:paraId="3E258A7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Minicuci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4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  <w:p w14:paraId="413EB82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1E2B625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0169A4D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4CE4924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77CCC26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0549C99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23" w:type="pct"/>
          </w:tcPr>
          <w:p w14:paraId="7AC7BBA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5B7639E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6197224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76088096" w14:textId="77777777" w:rsidTr="0098701A">
        <w:trPr>
          <w:jc w:val="center"/>
        </w:trPr>
        <w:tc>
          <w:tcPr>
            <w:tcW w:w="545" w:type="pct"/>
          </w:tcPr>
          <w:p w14:paraId="340207F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Ntandou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09</w:t>
            </w:r>
            <w:r>
              <w:rPr>
                <w:rFonts w:cstheme="minorHAnsi"/>
                <w:sz w:val="24"/>
                <w:szCs w:val="24"/>
              </w:rPr>
              <w:t>, Benin</w:t>
            </w:r>
          </w:p>
          <w:p w14:paraId="4CF99A6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1EA62AC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67C4E73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07E6322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251E8C2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793" w:type="pct"/>
          </w:tcPr>
          <w:p w14:paraId="1FF2D44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23" w:type="pct"/>
          </w:tcPr>
          <w:p w14:paraId="41C5D4F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5D891F7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7089EAF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787337" w:rsidRPr="00AB659F" w14:paraId="799184BC" w14:textId="77777777" w:rsidTr="0098701A">
        <w:trPr>
          <w:jc w:val="center"/>
        </w:trPr>
        <w:tc>
          <w:tcPr>
            <w:tcW w:w="545" w:type="pct"/>
          </w:tcPr>
          <w:p w14:paraId="3F39FFC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Obirikorang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5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  <w:p w14:paraId="2F16C79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17F4CD1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256BE8C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37CD1D5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52EA60C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0490710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344D5AE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16A6558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062CA3B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33556AE7" w14:textId="77777777" w:rsidTr="0098701A">
        <w:trPr>
          <w:jc w:val="center"/>
        </w:trPr>
        <w:tc>
          <w:tcPr>
            <w:tcW w:w="545" w:type="pct"/>
          </w:tcPr>
          <w:p w14:paraId="5E9E17A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Odili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20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  <w:p w14:paraId="71FE6F8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4908A22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6B41501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43A961D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541C0C1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5307A52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675836E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3E3F961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286E879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87337" w:rsidRPr="00AB659F" w14:paraId="3FB9463A" w14:textId="77777777" w:rsidTr="0098701A">
        <w:trPr>
          <w:jc w:val="center"/>
        </w:trPr>
        <w:tc>
          <w:tcPr>
            <w:tcW w:w="545" w:type="pct"/>
          </w:tcPr>
          <w:p w14:paraId="6EF2E3B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Odland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9</w:t>
            </w:r>
            <w:r>
              <w:rPr>
                <w:rFonts w:cstheme="minorHAnsi"/>
                <w:sz w:val="24"/>
                <w:szCs w:val="24"/>
              </w:rPr>
              <w:t>, Sierra Leone</w:t>
            </w:r>
          </w:p>
        </w:tc>
        <w:tc>
          <w:tcPr>
            <w:tcW w:w="795" w:type="pct"/>
          </w:tcPr>
          <w:p w14:paraId="77173F2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51DF445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7D4D90D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23BACD7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793" w:type="pct"/>
          </w:tcPr>
          <w:p w14:paraId="5069392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  <w:p w14:paraId="6FC26EB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111E9C1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5E56824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37CFF36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787337" w:rsidRPr="00AB659F" w14:paraId="14C49D6E" w14:textId="77777777" w:rsidTr="0098701A">
        <w:trPr>
          <w:jc w:val="center"/>
        </w:trPr>
        <w:tc>
          <w:tcPr>
            <w:tcW w:w="545" w:type="pct"/>
          </w:tcPr>
          <w:p w14:paraId="41C8056C" w14:textId="77777777" w:rsidR="00787337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Ogah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3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  <w:p w14:paraId="3184DEB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5161148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lastRenderedPageBreak/>
              <w:t>*</w:t>
            </w:r>
          </w:p>
        </w:tc>
        <w:tc>
          <w:tcPr>
            <w:tcW w:w="367" w:type="pct"/>
          </w:tcPr>
          <w:p w14:paraId="145E720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0648C28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305C261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793" w:type="pct"/>
          </w:tcPr>
          <w:p w14:paraId="5A2E00C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31E14DA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2B6DCF3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2EB299D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787337" w:rsidRPr="00AB659F" w14:paraId="7C6B7464" w14:textId="77777777" w:rsidTr="0098701A">
        <w:trPr>
          <w:jc w:val="center"/>
        </w:trPr>
        <w:tc>
          <w:tcPr>
            <w:tcW w:w="545" w:type="pct"/>
          </w:tcPr>
          <w:p w14:paraId="55D8540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Oguom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5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  <w:p w14:paraId="671BC2C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2F0BC49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7181206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01C509E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7F1AA25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3BD2A3E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1AE6734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15E0C0D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6A52900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87337" w:rsidRPr="00AB659F" w14:paraId="14B2CBCC" w14:textId="77777777" w:rsidTr="0098701A">
        <w:trPr>
          <w:jc w:val="center"/>
        </w:trPr>
        <w:tc>
          <w:tcPr>
            <w:tcW w:w="545" w:type="pct"/>
          </w:tcPr>
          <w:p w14:paraId="415D0E1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Okello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20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</w:tc>
        <w:tc>
          <w:tcPr>
            <w:tcW w:w="795" w:type="pct"/>
          </w:tcPr>
          <w:p w14:paraId="29F2B2F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5EC89E6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5172764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2F2FF12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5D437F4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  <w:p w14:paraId="0177527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59A265A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4621D49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1AE66B6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787337" w:rsidRPr="00AB659F" w14:paraId="32E487DE" w14:textId="77777777" w:rsidTr="0098701A">
        <w:trPr>
          <w:jc w:val="center"/>
        </w:trPr>
        <w:tc>
          <w:tcPr>
            <w:tcW w:w="545" w:type="pct"/>
          </w:tcPr>
          <w:p w14:paraId="2A411D3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Okpechi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3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  <w:p w14:paraId="1F0B759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15ABFAA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01BC953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3AB62F8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7A4B581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377F64B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2D478BC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2CCA668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6BCD027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359DE71A" w14:textId="77777777" w:rsidTr="0098701A">
        <w:trPr>
          <w:jc w:val="center"/>
        </w:trPr>
        <w:tc>
          <w:tcPr>
            <w:tcW w:w="545" w:type="pct"/>
          </w:tcPr>
          <w:p w14:paraId="043D143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Oyekale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9</w:t>
            </w:r>
            <w:r>
              <w:rPr>
                <w:rFonts w:cstheme="minorHAnsi"/>
                <w:sz w:val="24"/>
                <w:szCs w:val="24"/>
              </w:rPr>
              <w:t>, Ghana</w:t>
            </w:r>
          </w:p>
        </w:tc>
        <w:tc>
          <w:tcPr>
            <w:tcW w:w="795" w:type="pct"/>
          </w:tcPr>
          <w:p w14:paraId="363D16D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60A0F01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1926B97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7DA58BF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  <w:highlight w:val="yellow"/>
              </w:rPr>
            </w:pPr>
          </w:p>
          <w:p w14:paraId="52F6F04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666D79B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10E4113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 xml:space="preserve">** </w:t>
            </w:r>
          </w:p>
        </w:tc>
        <w:tc>
          <w:tcPr>
            <w:tcW w:w="447" w:type="pct"/>
          </w:tcPr>
          <w:p w14:paraId="1876393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0A7E981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787337" w:rsidRPr="00AB659F" w14:paraId="334B3943" w14:textId="77777777" w:rsidTr="0098701A">
        <w:trPr>
          <w:jc w:val="center"/>
        </w:trPr>
        <w:tc>
          <w:tcPr>
            <w:tcW w:w="545" w:type="pct"/>
          </w:tcPr>
          <w:p w14:paraId="05B7992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Seck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4</w:t>
            </w:r>
            <w:r>
              <w:rPr>
                <w:rFonts w:cstheme="minorHAnsi"/>
                <w:sz w:val="24"/>
                <w:szCs w:val="24"/>
              </w:rPr>
              <w:t>, Senegal</w:t>
            </w:r>
          </w:p>
          <w:p w14:paraId="6F7A41C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403B6C3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42B3D89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08890BC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0C965D0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7F7B160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3007FD01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3D81E4B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3B2FC95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7C629D1D" w14:textId="77777777" w:rsidTr="0098701A">
        <w:trPr>
          <w:jc w:val="center"/>
        </w:trPr>
        <w:tc>
          <w:tcPr>
            <w:tcW w:w="545" w:type="pct"/>
          </w:tcPr>
          <w:p w14:paraId="67E09D7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t>Soubeig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17</w:t>
            </w:r>
            <w:r>
              <w:rPr>
                <w:rFonts w:cstheme="minorHAnsi"/>
                <w:sz w:val="24"/>
                <w:szCs w:val="24"/>
              </w:rPr>
              <w:t>, Burkina Faso</w:t>
            </w:r>
          </w:p>
          <w:p w14:paraId="2F05240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5" w:type="pct"/>
          </w:tcPr>
          <w:p w14:paraId="73435BC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7A24050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52E2D35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62D3523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93" w:type="pct"/>
          </w:tcPr>
          <w:p w14:paraId="6005704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4BB22AE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0D243C68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422E118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787337" w:rsidRPr="00AB659F" w14:paraId="5020B385" w14:textId="77777777" w:rsidTr="0098701A">
        <w:trPr>
          <w:jc w:val="center"/>
        </w:trPr>
        <w:tc>
          <w:tcPr>
            <w:tcW w:w="545" w:type="pct"/>
          </w:tcPr>
          <w:p w14:paraId="6E32492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AB659F">
              <w:rPr>
                <w:rFonts w:cstheme="minorHAnsi"/>
                <w:sz w:val="24"/>
                <w:szCs w:val="24"/>
              </w:rPr>
              <w:lastRenderedPageBreak/>
              <w:t>Umuerri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20</w:t>
            </w:r>
            <w:r>
              <w:rPr>
                <w:rFonts w:cstheme="minorHAnsi"/>
                <w:sz w:val="24"/>
                <w:szCs w:val="24"/>
              </w:rPr>
              <w:t>, Nigeria</w:t>
            </w:r>
          </w:p>
        </w:tc>
        <w:tc>
          <w:tcPr>
            <w:tcW w:w="795" w:type="pct"/>
          </w:tcPr>
          <w:p w14:paraId="1A2D8BD4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605A071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548" w:type="pct"/>
          </w:tcPr>
          <w:p w14:paraId="78CE538B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1E67EE1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1424AB5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3" w:type="pct"/>
          </w:tcPr>
          <w:p w14:paraId="5DCCEB2F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1967631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  <w:p w14:paraId="2E5103E2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7" w:type="pct"/>
          </w:tcPr>
          <w:p w14:paraId="750EB41D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787337" w:rsidRPr="00AB659F" w14:paraId="1DD917C2" w14:textId="77777777" w:rsidTr="0098701A">
        <w:trPr>
          <w:jc w:val="center"/>
        </w:trPr>
        <w:tc>
          <w:tcPr>
            <w:tcW w:w="545" w:type="pct"/>
          </w:tcPr>
          <w:p w14:paraId="1193E03E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Van der Sande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B659F">
              <w:rPr>
                <w:rFonts w:cstheme="minorHAnsi"/>
                <w:sz w:val="24"/>
                <w:szCs w:val="24"/>
              </w:rPr>
              <w:t>2000</w:t>
            </w:r>
            <w:r>
              <w:rPr>
                <w:rFonts w:cstheme="minorHAnsi"/>
                <w:sz w:val="24"/>
                <w:szCs w:val="24"/>
              </w:rPr>
              <w:t>, Gambia</w:t>
            </w:r>
          </w:p>
        </w:tc>
        <w:tc>
          <w:tcPr>
            <w:tcW w:w="795" w:type="pct"/>
          </w:tcPr>
          <w:p w14:paraId="710E65B7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367" w:type="pct"/>
          </w:tcPr>
          <w:p w14:paraId="50610A5A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48" w:type="pct"/>
          </w:tcPr>
          <w:p w14:paraId="35D6F5B0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35" w:type="pct"/>
          </w:tcPr>
          <w:p w14:paraId="129C365C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793" w:type="pct"/>
          </w:tcPr>
          <w:p w14:paraId="0DDE1D99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523" w:type="pct"/>
          </w:tcPr>
          <w:p w14:paraId="1D223693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447" w:type="pct"/>
          </w:tcPr>
          <w:p w14:paraId="44945D86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447" w:type="pct"/>
          </w:tcPr>
          <w:p w14:paraId="0AD4B965" w14:textId="77777777" w:rsidR="00787337" w:rsidRPr="00AB659F" w:rsidRDefault="00787337" w:rsidP="0098701A">
            <w:pPr>
              <w:rPr>
                <w:rFonts w:cstheme="minorHAnsi"/>
                <w:sz w:val="24"/>
                <w:szCs w:val="24"/>
              </w:rPr>
            </w:pPr>
            <w:r w:rsidRPr="00AB659F"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14:paraId="0E87983E" w14:textId="77777777" w:rsidR="00C17FAA" w:rsidRDefault="00787337"/>
    <w:sectPr w:rsidR="00C17FAA" w:rsidSect="007873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4229C" w14:textId="77777777" w:rsidR="00787337" w:rsidRDefault="00787337" w:rsidP="00787337">
      <w:pPr>
        <w:spacing w:after="0" w:line="240" w:lineRule="auto"/>
      </w:pPr>
      <w:r>
        <w:separator/>
      </w:r>
    </w:p>
  </w:endnote>
  <w:endnote w:type="continuationSeparator" w:id="0">
    <w:p w14:paraId="5C4980B9" w14:textId="77777777" w:rsidR="00787337" w:rsidRDefault="00787337" w:rsidP="00787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D2965" w14:textId="77777777" w:rsidR="00787337" w:rsidRDefault="00787337" w:rsidP="00787337">
      <w:pPr>
        <w:spacing w:after="0" w:line="240" w:lineRule="auto"/>
      </w:pPr>
      <w:r>
        <w:separator/>
      </w:r>
    </w:p>
  </w:footnote>
  <w:footnote w:type="continuationSeparator" w:id="0">
    <w:p w14:paraId="387D3082" w14:textId="77777777" w:rsidR="00787337" w:rsidRDefault="00787337" w:rsidP="007873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337"/>
    <w:rsid w:val="00787337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A4218"/>
  <w15:chartTrackingRefBased/>
  <w15:docId w15:val="{FA50FE6A-8660-4B0C-BCEA-FBBA2D5E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6T22:38:00Z</dcterms:created>
  <dcterms:modified xsi:type="dcterms:W3CDTF">2022-01-26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6T22:38:3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a09c8ac-f0e5-4822-85c8-da316d05511a</vt:lpwstr>
  </property>
  <property fmtid="{D5CDD505-2E9C-101B-9397-08002B2CF9AE}" pid="8" name="MSIP_Label_7b94a7b8-f06c-4dfe-bdcc-9b548fd58c31_ContentBits">
    <vt:lpwstr>0</vt:lpwstr>
  </property>
</Properties>
</file>